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0641" w:rsidRPr="008E1953" w:rsidRDefault="008E1953" w:rsidP="008E1953">
      <w:pPr>
        <w:spacing w:after="0"/>
        <w:rPr>
          <w:rFonts w:ascii="Tahoma" w:hAnsi="Tahoma" w:cs="Tahoma"/>
          <w:b/>
        </w:rPr>
      </w:pPr>
      <w:r w:rsidRPr="008E1953">
        <w:rPr>
          <w:rFonts w:ascii="Tahoma" w:hAnsi="Tahoma" w:cs="Tahoma"/>
          <w:b/>
        </w:rPr>
        <w:t xml:space="preserve">Additional file 1. </w:t>
      </w:r>
      <w:r>
        <w:rPr>
          <w:rFonts w:ascii="Tahoma" w:hAnsi="Tahoma" w:cs="Tahoma"/>
        </w:rPr>
        <w:t>Missing 12-</w:t>
      </w:r>
      <w:r w:rsidRPr="008E1953">
        <w:rPr>
          <w:rFonts w:ascii="Tahoma" w:hAnsi="Tahoma" w:cs="Tahoma"/>
        </w:rPr>
        <w:t>month viral load</w:t>
      </w:r>
    </w:p>
    <w:tbl>
      <w:tblPr>
        <w:tblW w:w="8882" w:type="dxa"/>
        <w:tblLook w:val="04A0" w:firstRow="1" w:lastRow="0" w:firstColumn="1" w:lastColumn="0" w:noHBand="0" w:noVBand="1"/>
      </w:tblPr>
      <w:tblGrid>
        <w:gridCol w:w="4395"/>
        <w:gridCol w:w="1417"/>
        <w:gridCol w:w="1134"/>
        <w:gridCol w:w="1141"/>
        <w:gridCol w:w="795"/>
      </w:tblGrid>
      <w:tr w:rsidR="008E1953" w:rsidRPr="008E1953" w:rsidTr="002A40F5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953" w:rsidRPr="008E1953" w:rsidRDefault="008E1953" w:rsidP="008E1953">
            <w:pPr>
              <w:spacing w:after="0" w:line="360" w:lineRule="auto"/>
              <w:ind w:left="-108"/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953" w:rsidRPr="008E1953" w:rsidRDefault="008E1953" w:rsidP="008E195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VL not miss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953" w:rsidRPr="008E1953" w:rsidRDefault="008E1953" w:rsidP="008E195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VL missing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953" w:rsidRPr="008E1953" w:rsidRDefault="008E1953" w:rsidP="008E195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Total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E1953" w:rsidRPr="008E1953" w:rsidRDefault="008E1953" w:rsidP="008E195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p values</w:t>
            </w:r>
          </w:p>
        </w:tc>
      </w:tr>
      <w:tr w:rsidR="008E195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953" w:rsidRPr="008E1953" w:rsidRDefault="008E1953" w:rsidP="008E195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953" w:rsidRPr="008E1953" w:rsidRDefault="008E1953" w:rsidP="008E195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2881 (7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953" w:rsidRPr="008E1953" w:rsidRDefault="008E1953" w:rsidP="008E195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804 (21.8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953" w:rsidRPr="008E1953" w:rsidRDefault="008E1953" w:rsidP="008E195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3685 (100.0)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953" w:rsidRPr="008E1953" w:rsidRDefault="008E1953" w:rsidP="008E195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</w:tr>
      <w:tr w:rsidR="008E195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1953" w:rsidRPr="008E1953" w:rsidRDefault="008E1953" w:rsidP="008E195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953" w:rsidRPr="008E1953" w:rsidRDefault="008E1953" w:rsidP="008E195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proofErr w:type="gramStart"/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n</w:t>
            </w:r>
            <w:proofErr w:type="gramEnd"/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953" w:rsidRPr="008E1953" w:rsidRDefault="008E1953" w:rsidP="008E195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proofErr w:type="gramStart"/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n</w:t>
            </w:r>
            <w:proofErr w:type="gramEnd"/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 xml:space="preserve"> (%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953" w:rsidRPr="008E1953" w:rsidRDefault="008E1953" w:rsidP="008E195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proofErr w:type="gramStart"/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n</w:t>
            </w:r>
            <w:proofErr w:type="gramEnd"/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 xml:space="preserve"> (%)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953" w:rsidRPr="008E1953" w:rsidRDefault="008E1953" w:rsidP="008E195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</w:tr>
      <w:tr w:rsidR="008E195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953" w:rsidRPr="008E1953" w:rsidRDefault="008E1953" w:rsidP="008E195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  <w:t>Study co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953" w:rsidRPr="008E1953" w:rsidRDefault="008E1953" w:rsidP="008E195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953" w:rsidRPr="008E1953" w:rsidRDefault="008E1953" w:rsidP="008E195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953" w:rsidRPr="008E1953" w:rsidRDefault="008E1953" w:rsidP="008E195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953" w:rsidRPr="008E1953" w:rsidRDefault="008E1953" w:rsidP="008E195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8E195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GP down-refer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8E195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347 (9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8E195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80 (11.2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8E195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373 (100</w:t>
            </w:r>
            <w:r w:rsidR="00F62330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DE3" w:rsidRPr="008E1953" w:rsidRDefault="00696DE3" w:rsidP="008E195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&lt;0.001</w:t>
            </w: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8E195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Clinic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8E195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,901 (7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8E195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698 (26.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8E195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2,599 (100</w:t>
            </w:r>
            <w:r w:rsidR="00F62330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vMerge/>
            <w:tcBorders>
              <w:left w:val="nil"/>
              <w:right w:val="nil"/>
            </w:tcBorders>
            <w:vAlign w:val="center"/>
            <w:hideMark/>
          </w:tcPr>
          <w:p w:rsidR="00696DE3" w:rsidRPr="008E1953" w:rsidRDefault="00696DE3" w:rsidP="008E195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Clinic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633 (8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26 (7.0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713 (100</w:t>
            </w:r>
            <w:r w:rsidR="00F62330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,930 (7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508 (20.8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2,438 (100</w:t>
            </w:r>
            <w:r w:rsidR="00F62330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0.04</w:t>
            </w: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951 (7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296 (23.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,247(100</w:t>
            </w:r>
            <w:r w:rsidR="00F62330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  <w:t xml:space="preserve">Age at down-referral/eligibility (years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8-29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349 (8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82 (19.0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431 (100</w:t>
            </w:r>
            <w:r w:rsidR="00F62330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0.23</w:t>
            </w: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30-39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,178 (7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340 (22.4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,518 (100</w:t>
            </w:r>
            <w:r w:rsidR="00F62330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40-49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936 (7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276 (22.8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,212 (100</w:t>
            </w:r>
            <w:r w:rsidR="00F62330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50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418 (7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06 (20.2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524 (100</w:t>
            </w:r>
            <w:r w:rsidR="00F62330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  <w:t>Nation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South Afric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2,562 (7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731 (22.2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3,293 (100</w:t>
            </w:r>
            <w:r w:rsidR="00F62330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0.11</w:t>
            </w: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Non-South Afric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319 (8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73 (18.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392 (100</w:t>
            </w:r>
            <w:r w:rsidR="00F62330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  <w:t>Education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Primary school or l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532 (8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28 (19.4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660 (100</w:t>
            </w:r>
            <w:r w:rsidR="00F62330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0.17</w:t>
            </w: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Some secondary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649 (7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69 (20.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818 (100</w:t>
            </w:r>
            <w:r w:rsidR="00F62330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 xml:space="preserve"> &gt;=Grade 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,411 (8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309 (18.0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,720 (100</w:t>
            </w:r>
            <w:r w:rsidR="00F62330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  <w:t>Employment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Employ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,433 (7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444 (23.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,877 (100</w:t>
            </w:r>
            <w:r w:rsidR="00F62330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0.007</w:t>
            </w: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Unemploy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,383 (8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344 (19.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,727 (100</w:t>
            </w:r>
            <w:r w:rsidR="00F62330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  <w:t xml:space="preserve">Time on ART at down-referral/eligibility (years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-2.99 ye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,576 (8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289 (15.5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,865 (100</w:t>
            </w:r>
            <w:r w:rsidR="00F62330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&lt;0.001</w:t>
            </w: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3-4.99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676 (7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257 (27.5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925 (100</w:t>
            </w:r>
            <w:r w:rsidR="00F62330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&gt;=5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629 (7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286 (31.1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895 (100</w:t>
            </w:r>
            <w:r w:rsidR="00F62330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  <w:t>Guideline year of ART init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2004-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778 (7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616 (25.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2394 (100</w:t>
            </w:r>
            <w:r w:rsidR="00F62330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&lt;0.001</w:t>
            </w: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F91711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201</w:t>
            </w:r>
            <w:r w:rsidR="00F91711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-2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103 (8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88 (14.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291 (100</w:t>
            </w:r>
            <w:r w:rsidR="00F62330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  <w:t>Baseline CD4 (cells/u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250-34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866 (8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61 (15.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,027 (100</w:t>
            </w:r>
            <w:r w:rsidR="00F62330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&lt;0.001</w:t>
            </w: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350-49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951 (7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268 (22.0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,219 (100</w:t>
            </w:r>
            <w:r w:rsidR="00F62330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&gt;=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,064 (7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375 (26.1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,439 (100</w:t>
            </w:r>
            <w:r w:rsidR="00F62330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  <w:t>Baseline Haemoglobin (g/</w:t>
            </w:r>
            <w:proofErr w:type="spellStart"/>
            <w:r w:rsidRPr="008E1953"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  <w:t>dL</w:t>
            </w:r>
            <w:proofErr w:type="spellEnd"/>
            <w:r w:rsidRPr="008E1953"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  <w:t>Baseline VL  (copies/m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</w:tr>
      <w:tr w:rsidR="00F91711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711" w:rsidRPr="00CC227C" w:rsidRDefault="00F91711" w:rsidP="00F91711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CC227C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&lt;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711" w:rsidRPr="008E1953" w:rsidRDefault="00F91711" w:rsidP="00F91711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,759 (7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711" w:rsidRPr="008E1953" w:rsidRDefault="00F91711" w:rsidP="00F91711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479 (21.4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711" w:rsidRPr="008E1953" w:rsidRDefault="00F91711" w:rsidP="00F91711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2,238 (100</w:t>
            </w:r>
            <w:r w:rsidR="00F62330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11" w:rsidRPr="008E1953" w:rsidRDefault="002503DC" w:rsidP="00F91711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0.67</w:t>
            </w:r>
          </w:p>
        </w:tc>
      </w:tr>
      <w:tr w:rsidR="00F91711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711" w:rsidRPr="00CC227C" w:rsidRDefault="00F91711" w:rsidP="00F91711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CC227C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50-</w:t>
            </w:r>
            <w:r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711" w:rsidRPr="008E1953" w:rsidRDefault="00F62330" w:rsidP="00F62330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711  (78.1</w:t>
            </w:r>
            <w:r w:rsidR="00F91711"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711" w:rsidRPr="008E1953" w:rsidRDefault="00F91711" w:rsidP="00F91711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325 (22.5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711" w:rsidRPr="008E1953" w:rsidRDefault="00F62330" w:rsidP="00F91711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910</w:t>
            </w:r>
            <w:r w:rsidR="00F91711"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 xml:space="preserve"> (100</w:t>
            </w:r>
            <w:r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="00F91711"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1711" w:rsidRPr="008E1953" w:rsidRDefault="00F91711" w:rsidP="00F91711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</w:tr>
      <w:tr w:rsidR="00F91711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711" w:rsidRPr="008E1953" w:rsidRDefault="00F91711" w:rsidP="00F91711">
            <w:pPr>
              <w:spacing w:after="0" w:line="360" w:lineRule="auto"/>
              <w:ind w:left="-108" w:right="-108"/>
              <w:jc w:val="both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200-3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711" w:rsidRPr="008E1953" w:rsidRDefault="00F62330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411 (7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711" w:rsidRPr="008E1953" w:rsidRDefault="00F62330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24 (23.2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711" w:rsidRPr="008E1953" w:rsidRDefault="00F62330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535 (100.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1711" w:rsidRPr="008E1953" w:rsidRDefault="00F91711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  <w:t>Baseline BMI (kg/m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,321 (8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204 (1.4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,525(100</w:t>
            </w:r>
            <w:r w:rsidR="00F62330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0.22</w:t>
            </w: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Over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729 (8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04 (12.5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833 (100</w:t>
            </w:r>
            <w:r w:rsidR="00F62330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lastRenderedPageBreak/>
              <w:t>Obe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422 (8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75 (15.1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497 (100</w:t>
            </w:r>
            <w:r w:rsidR="00F62330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  <w:t>ART regi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sz w:val="16"/>
                <w:szCs w:val="20"/>
                <w:lang w:eastAsia="en-ZA"/>
              </w:rPr>
            </w:pP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TDF+3TC/FTC+EFV/NV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,069 (8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99 (15.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,268 (100</w:t>
            </w:r>
            <w:r w:rsidR="00F62330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7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&lt;0.001</w:t>
            </w:r>
          </w:p>
        </w:tc>
      </w:tr>
      <w:tr w:rsidR="00696DE3" w:rsidRPr="008E1953" w:rsidTr="002A40F5">
        <w:trPr>
          <w:trHeight w:val="288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AZT+3TC+EFV/NVP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66 (85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28 (14.4)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94 (100</w:t>
            </w:r>
            <w:r w:rsidR="00F62330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</w:tr>
      <w:tr w:rsidR="00696DE3" w:rsidRPr="008E1953" w:rsidTr="002A40F5">
        <w:trPr>
          <w:trHeight w:val="6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d4T+3TC+EFV/NV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1,619 (7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567 (25.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E3" w:rsidRPr="008E1953" w:rsidRDefault="00696DE3" w:rsidP="00696DE3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2,186 (100</w:t>
            </w:r>
            <w:r w:rsidR="0037231B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.0</w:t>
            </w:r>
            <w:r w:rsidRPr="008E1953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)</w:t>
            </w:r>
          </w:p>
        </w:tc>
        <w:tc>
          <w:tcPr>
            <w:tcW w:w="7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6DE3" w:rsidRPr="008E1953" w:rsidRDefault="00696DE3" w:rsidP="00696DE3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</w:tr>
      <w:tr w:rsidR="002A40F5" w:rsidRPr="008E1953" w:rsidTr="002A40F5">
        <w:trPr>
          <w:trHeight w:val="68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40F5" w:rsidRPr="00CC227C" w:rsidRDefault="002A40F5" w:rsidP="00841DF1">
            <w:pPr>
              <w:spacing w:after="0" w:line="240" w:lineRule="auto"/>
              <w:ind w:left="-108" w:right="-108"/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</w:pPr>
            <w:r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  <w:t>12 m</w:t>
            </w:r>
            <w:r w:rsidRPr="00CC227C">
              <w:rPr>
                <w:rFonts w:ascii="Tahoma" w:eastAsia="Times New Roman" w:hAnsi="Tahoma" w:cs="Tahoma"/>
                <w:b/>
                <w:bCs/>
                <w:color w:val="000000"/>
                <w:sz w:val="18"/>
                <w:lang w:eastAsia="en-ZA"/>
              </w:rPr>
              <w:t>onth Reten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40F5" w:rsidRPr="008E1953" w:rsidRDefault="002A40F5" w:rsidP="002A40F5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40F5" w:rsidRPr="008E1953" w:rsidRDefault="002A40F5" w:rsidP="002A40F5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40F5" w:rsidRPr="008E1953" w:rsidRDefault="002A40F5" w:rsidP="002A40F5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vAlign w:val="center"/>
          </w:tcPr>
          <w:p w:rsidR="002A40F5" w:rsidRPr="008E1953" w:rsidRDefault="002A40F5" w:rsidP="002A40F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</w:tr>
      <w:tr w:rsidR="002A40F5" w:rsidRPr="008E1953" w:rsidTr="002A40F5">
        <w:trPr>
          <w:trHeight w:val="68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40F5" w:rsidRPr="00CC227C" w:rsidRDefault="002A40F5" w:rsidP="00841DF1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CC227C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Alive and in car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40F5" w:rsidRPr="008E1953" w:rsidRDefault="002A40F5" w:rsidP="002A40F5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2,058 (71.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40F5" w:rsidRPr="008E1953" w:rsidRDefault="002A40F5" w:rsidP="002A40F5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376 (15.5)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40F5" w:rsidRPr="008E1953" w:rsidRDefault="002A40F5" w:rsidP="002A40F5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2,434 (100.0)</w:t>
            </w:r>
          </w:p>
        </w:tc>
        <w:tc>
          <w:tcPr>
            <w:tcW w:w="7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A40F5" w:rsidRPr="008E1953" w:rsidRDefault="002A40F5" w:rsidP="002A40F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2A40F5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&lt;0.001</w:t>
            </w:r>
          </w:p>
        </w:tc>
      </w:tr>
      <w:tr w:rsidR="002A40F5" w:rsidRPr="008E1953" w:rsidTr="002A40F5">
        <w:trPr>
          <w:trHeight w:val="68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40F5" w:rsidRPr="00CC227C" w:rsidRDefault="002A40F5" w:rsidP="00841DF1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CC227C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LTFU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40F5" w:rsidRPr="008E1953" w:rsidRDefault="002A40F5" w:rsidP="002A40F5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249 (83.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40F5" w:rsidRPr="008E1953" w:rsidRDefault="002A40F5" w:rsidP="002A40F5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51 (17.0)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40F5" w:rsidRPr="008E1953" w:rsidRDefault="002A40F5" w:rsidP="002A40F5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300 (100.0)</w:t>
            </w:r>
          </w:p>
        </w:tc>
        <w:tc>
          <w:tcPr>
            <w:tcW w:w="795" w:type="dxa"/>
            <w:vMerge/>
            <w:tcBorders>
              <w:left w:val="nil"/>
              <w:right w:val="nil"/>
            </w:tcBorders>
            <w:vAlign w:val="center"/>
          </w:tcPr>
          <w:p w:rsidR="002A40F5" w:rsidRPr="008E1953" w:rsidRDefault="002A40F5" w:rsidP="002A40F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</w:tr>
      <w:tr w:rsidR="002A40F5" w:rsidRPr="008E1953" w:rsidTr="002A40F5">
        <w:trPr>
          <w:trHeight w:val="68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40F5" w:rsidRPr="00CC227C" w:rsidRDefault="002A40F5" w:rsidP="00841DF1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CC227C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Decease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40F5" w:rsidRPr="008E1953" w:rsidRDefault="002A40F5" w:rsidP="002A40F5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29 (87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40F5" w:rsidRPr="008E1953" w:rsidRDefault="002A40F5" w:rsidP="002A40F5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4 (12.1)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40F5" w:rsidRPr="008E1953" w:rsidRDefault="002A40F5" w:rsidP="002A40F5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33 (100.0)</w:t>
            </w:r>
          </w:p>
        </w:tc>
        <w:tc>
          <w:tcPr>
            <w:tcW w:w="795" w:type="dxa"/>
            <w:vMerge/>
            <w:tcBorders>
              <w:left w:val="nil"/>
              <w:right w:val="nil"/>
            </w:tcBorders>
            <w:vAlign w:val="center"/>
          </w:tcPr>
          <w:p w:rsidR="002A40F5" w:rsidRPr="008E1953" w:rsidRDefault="002A40F5" w:rsidP="002A40F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</w:tr>
      <w:tr w:rsidR="002A40F5" w:rsidRPr="008E1953" w:rsidTr="002A40F5">
        <w:trPr>
          <w:trHeight w:val="6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40F5" w:rsidRPr="00CC227C" w:rsidRDefault="002A40F5" w:rsidP="00841DF1">
            <w:pPr>
              <w:spacing w:after="0" w:line="360" w:lineRule="auto"/>
              <w:ind w:left="-108" w:right="-108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 w:rsidRPr="00CC227C"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Transferred ou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40F5" w:rsidRPr="008E1953" w:rsidRDefault="002A40F5" w:rsidP="002A40F5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545 (59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40F5" w:rsidRPr="008E1953" w:rsidRDefault="002A40F5" w:rsidP="002A40F5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373 (40.6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40F5" w:rsidRPr="008E1953" w:rsidRDefault="002A40F5" w:rsidP="002A40F5">
            <w:pPr>
              <w:spacing w:after="0" w:line="360" w:lineRule="auto"/>
              <w:ind w:left="-108" w:right="-108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  <w:t>918 (100.0)</w:t>
            </w:r>
          </w:p>
        </w:tc>
        <w:tc>
          <w:tcPr>
            <w:tcW w:w="79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40F5" w:rsidRPr="008E1953" w:rsidRDefault="002A40F5" w:rsidP="002A40F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lang w:eastAsia="en-ZA"/>
              </w:rPr>
            </w:pPr>
          </w:p>
        </w:tc>
      </w:tr>
    </w:tbl>
    <w:p w:rsidR="008E1953" w:rsidRPr="008E1953" w:rsidRDefault="008E1953" w:rsidP="008E1953">
      <w:pPr>
        <w:spacing w:line="360" w:lineRule="auto"/>
        <w:rPr>
          <w:rFonts w:ascii="Tahoma" w:hAnsi="Tahoma" w:cs="Tahoma"/>
          <w:sz w:val="18"/>
        </w:rPr>
      </w:pPr>
      <w:r w:rsidRPr="008E1953">
        <w:rPr>
          <w:rFonts w:ascii="Tahoma" w:hAnsi="Tahoma" w:cs="Tahoma"/>
          <w:sz w:val="18"/>
        </w:rPr>
        <w:t xml:space="preserve">ART, antiretroviral therapy; VL, viral load; BMI, body mass index; 3TC, Lamivudine; ABC; EFV, </w:t>
      </w:r>
      <w:proofErr w:type="spellStart"/>
      <w:r w:rsidRPr="008E1953">
        <w:rPr>
          <w:rFonts w:ascii="Tahoma" w:hAnsi="Tahoma" w:cs="Tahoma"/>
          <w:sz w:val="18"/>
        </w:rPr>
        <w:t>efavirenz</w:t>
      </w:r>
      <w:proofErr w:type="spellEnd"/>
      <w:r w:rsidRPr="008E1953">
        <w:rPr>
          <w:rFonts w:ascii="Tahoma" w:hAnsi="Tahoma" w:cs="Tahoma"/>
          <w:sz w:val="18"/>
        </w:rPr>
        <w:t xml:space="preserve">; TDF, </w:t>
      </w:r>
      <w:proofErr w:type="spellStart"/>
      <w:r w:rsidRPr="008E1953">
        <w:rPr>
          <w:rFonts w:ascii="Tahoma" w:hAnsi="Tahoma" w:cs="Tahoma"/>
          <w:sz w:val="18"/>
        </w:rPr>
        <w:t>tenofovir</w:t>
      </w:r>
      <w:proofErr w:type="spellEnd"/>
      <w:r w:rsidRPr="008E1953">
        <w:rPr>
          <w:rFonts w:ascii="Tahoma" w:hAnsi="Tahoma" w:cs="Tahoma"/>
          <w:sz w:val="18"/>
        </w:rPr>
        <w:t xml:space="preserve">; NVP, </w:t>
      </w:r>
      <w:proofErr w:type="spellStart"/>
      <w:r w:rsidRPr="008E1953">
        <w:rPr>
          <w:rFonts w:ascii="Tahoma" w:hAnsi="Tahoma" w:cs="Tahoma"/>
          <w:sz w:val="18"/>
        </w:rPr>
        <w:t>Nevirapine</w:t>
      </w:r>
      <w:proofErr w:type="spellEnd"/>
      <w:r w:rsidRPr="008E1953">
        <w:rPr>
          <w:rFonts w:ascii="Tahoma" w:hAnsi="Tahoma" w:cs="Tahoma"/>
          <w:sz w:val="18"/>
        </w:rPr>
        <w:t xml:space="preserve">; AZT, Zidovudine; FTC, </w:t>
      </w:r>
      <w:proofErr w:type="spellStart"/>
      <w:r w:rsidRPr="008E1953">
        <w:rPr>
          <w:rFonts w:ascii="Tahoma" w:hAnsi="Tahoma" w:cs="Tahoma"/>
          <w:sz w:val="18"/>
        </w:rPr>
        <w:t>emtricitabine</w:t>
      </w:r>
      <w:proofErr w:type="spellEnd"/>
      <w:r w:rsidRPr="008E1953">
        <w:rPr>
          <w:rFonts w:ascii="Tahoma" w:hAnsi="Tahoma" w:cs="Tahoma"/>
          <w:sz w:val="18"/>
        </w:rPr>
        <w:t xml:space="preserve">;  d4T, </w:t>
      </w:r>
      <w:proofErr w:type="spellStart"/>
      <w:r w:rsidRPr="008E1953">
        <w:rPr>
          <w:rFonts w:ascii="Tahoma" w:hAnsi="Tahoma" w:cs="Tahoma"/>
          <w:sz w:val="18"/>
        </w:rPr>
        <w:t>stavudine</w:t>
      </w:r>
      <w:proofErr w:type="spellEnd"/>
      <w:r w:rsidRPr="008E1953">
        <w:rPr>
          <w:rFonts w:ascii="Tahoma" w:hAnsi="Tahoma" w:cs="Tahoma"/>
          <w:sz w:val="18"/>
        </w:rPr>
        <w:t xml:space="preserve"> OR, odds ratio; 95% CI, 95% confidenc</w:t>
      </w:r>
      <w:bookmarkStart w:id="0" w:name="_GoBack"/>
      <w:bookmarkEnd w:id="0"/>
      <w:r w:rsidRPr="008E1953">
        <w:rPr>
          <w:rFonts w:ascii="Tahoma" w:hAnsi="Tahoma" w:cs="Tahoma"/>
          <w:sz w:val="18"/>
        </w:rPr>
        <w:t>e interval </w:t>
      </w:r>
    </w:p>
    <w:sectPr w:rsidR="008E1953" w:rsidRPr="008E1953" w:rsidSect="00194287">
      <w:pgSz w:w="11906" w:h="16838"/>
      <w:pgMar w:top="1134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CwNDI2MTS1MDAB8pR0lIJTi4sz8/NACixqAQjpzoosAAAA"/>
  </w:docVars>
  <w:rsids>
    <w:rsidRoot w:val="0019109E"/>
    <w:rsid w:val="000F0728"/>
    <w:rsid w:val="0019109E"/>
    <w:rsid w:val="00194287"/>
    <w:rsid w:val="00222D0E"/>
    <w:rsid w:val="002503DC"/>
    <w:rsid w:val="002A40F5"/>
    <w:rsid w:val="0037231B"/>
    <w:rsid w:val="00536458"/>
    <w:rsid w:val="00696DE3"/>
    <w:rsid w:val="00841DF1"/>
    <w:rsid w:val="008E1953"/>
    <w:rsid w:val="009F306A"/>
    <w:rsid w:val="00E80641"/>
    <w:rsid w:val="00F62330"/>
    <w:rsid w:val="00F91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A21CDE75-40EF-48EA-87B2-4399B6F47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6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6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h Mokhele</dc:creator>
  <cp:keywords/>
  <dc:description/>
  <cp:lastModifiedBy>Idah Mokhele</cp:lastModifiedBy>
  <cp:revision>7</cp:revision>
  <dcterms:created xsi:type="dcterms:W3CDTF">2019-08-07T02:45:00Z</dcterms:created>
  <dcterms:modified xsi:type="dcterms:W3CDTF">2019-08-20T22:04:00Z</dcterms:modified>
</cp:coreProperties>
</file>